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BBA38D" w14:textId="77777777" w:rsidR="00B71216" w:rsidRDefault="00B71216" w:rsidP="00B712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center"/>
        <w:rPr>
          <w:rFonts w:ascii="Arial" w:eastAsia="Times New Roman" w:hAnsi="Arial" w:cs="Arial"/>
          <w:b/>
          <w:color w:val="222222"/>
          <w:sz w:val="24"/>
          <w:szCs w:val="24"/>
          <w:lang w:val="en-US" w:eastAsia="en-GB"/>
        </w:rPr>
      </w:pPr>
      <w:r>
        <w:rPr>
          <w:rFonts w:ascii="Arial" w:eastAsia="Times New Roman" w:hAnsi="Arial" w:cs="Arial"/>
          <w:b/>
          <w:color w:val="222222"/>
          <w:sz w:val="24"/>
          <w:szCs w:val="24"/>
          <w:lang w:val="en-US" w:eastAsia="en-GB"/>
        </w:rPr>
        <w:t>INTERVIEW GUIDE</w:t>
      </w:r>
    </w:p>
    <w:p w14:paraId="7C7E15CF" w14:textId="77777777" w:rsidR="00B71216" w:rsidRDefault="00B71216" w:rsidP="00B712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center"/>
        <w:rPr>
          <w:rFonts w:ascii="Arial" w:eastAsia="Times New Roman" w:hAnsi="Arial" w:cs="Arial"/>
          <w:b/>
          <w:color w:val="222222"/>
          <w:sz w:val="24"/>
          <w:szCs w:val="24"/>
          <w:lang w:val="en-US" w:eastAsia="en-GB"/>
        </w:rPr>
      </w:pPr>
      <w:r w:rsidRPr="00E92CE0">
        <w:rPr>
          <w:rFonts w:ascii="Arial" w:eastAsia="Times New Roman" w:hAnsi="Arial" w:cs="Arial"/>
          <w:b/>
          <w:color w:val="222222"/>
          <w:sz w:val="24"/>
          <w:szCs w:val="24"/>
          <w:lang w:val="en-US" w:eastAsia="en-GB"/>
        </w:rPr>
        <w:t>Qualitative study of vaccination views and attitudes among the Ukrainian community in Szczecin</w:t>
      </w:r>
    </w:p>
    <w:p w14:paraId="0C17B23E" w14:textId="77777777" w:rsidR="00B71216" w:rsidRDefault="00B71216" w:rsidP="00B712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center"/>
        <w:rPr>
          <w:rFonts w:ascii="Arial" w:eastAsia="Times New Roman" w:hAnsi="Arial" w:cs="Arial"/>
          <w:b/>
          <w:color w:val="222222"/>
          <w:sz w:val="24"/>
          <w:szCs w:val="24"/>
          <w:lang w:val="en-US" w:eastAsia="en-GB"/>
        </w:rPr>
      </w:pPr>
      <w:r w:rsidRPr="00E92CE0">
        <w:rPr>
          <w:rFonts w:ascii="Arial" w:eastAsia="Times New Roman" w:hAnsi="Arial" w:cs="Arial"/>
          <w:b/>
          <w:color w:val="222222"/>
          <w:sz w:val="24"/>
          <w:szCs w:val="24"/>
          <w:lang w:val="en-US" w:eastAsia="en-GB"/>
        </w:rPr>
        <w:t>English Version</w:t>
      </w:r>
    </w:p>
    <w:p w14:paraId="041DBABC" w14:textId="77777777" w:rsidR="00B71216" w:rsidRDefault="00B71216" w:rsidP="00B712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both"/>
        <w:rPr>
          <w:rFonts w:ascii="Arial" w:eastAsia="Times New Roman" w:hAnsi="Arial" w:cs="Arial"/>
          <w:b/>
          <w:color w:val="222222"/>
          <w:sz w:val="24"/>
          <w:szCs w:val="24"/>
          <w:lang w:val="en-US" w:eastAsia="en-GB"/>
        </w:rPr>
      </w:pPr>
    </w:p>
    <w:p w14:paraId="03917958" w14:textId="3F4CD778" w:rsidR="00B71216" w:rsidRPr="00376652" w:rsidRDefault="00B71216" w:rsidP="00B712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both"/>
        <w:rPr>
          <w:rFonts w:eastAsia="Times New Roman" w:cstheme="minorHAnsi"/>
          <w:b/>
          <w:lang w:val="en-US" w:eastAsia="en-GB"/>
        </w:rPr>
      </w:pPr>
      <w:r w:rsidRPr="00F45902">
        <w:rPr>
          <w:rFonts w:eastAsia="Times New Roman" w:cstheme="minorHAnsi"/>
          <w:b/>
          <w:color w:val="222222"/>
          <w:lang w:val="en-US" w:eastAsia="en-GB"/>
        </w:rPr>
        <w:t xml:space="preserve">I. Demographic Questions </w:t>
      </w:r>
      <w:r w:rsidRPr="00376652">
        <w:rPr>
          <w:rFonts w:eastAsia="Times New Roman" w:cstheme="minorHAnsi"/>
          <w:bCs/>
          <w:lang w:val="en-US" w:eastAsia="en-GB"/>
        </w:rPr>
        <w:t>(</w:t>
      </w:r>
      <w:r w:rsidRPr="00376652">
        <w:rPr>
          <w:rFonts w:eastAsia="Times New Roman" w:cstheme="minorHAnsi"/>
          <w:bCs/>
          <w:i/>
          <w:iCs/>
          <w:lang w:val="en-US" w:eastAsia="en-GB"/>
        </w:rPr>
        <w:t>used in a short questionnaire administered to all participants before the focus group discussion</w:t>
      </w:r>
      <w:r w:rsidRPr="00376652">
        <w:rPr>
          <w:rFonts w:eastAsia="Times New Roman" w:cstheme="minorHAnsi"/>
          <w:bCs/>
          <w:lang w:val="en-US" w:eastAsia="en-GB"/>
        </w:rPr>
        <w:t>)</w:t>
      </w:r>
    </w:p>
    <w:p w14:paraId="7EE8DD89" w14:textId="01F2F575" w:rsidR="00B71216" w:rsidRPr="00F45902" w:rsidRDefault="00B71216" w:rsidP="00B712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both"/>
        <w:rPr>
          <w:rFonts w:eastAsia="Times New Roman" w:cstheme="minorHAnsi"/>
          <w:color w:val="222222"/>
          <w:lang w:val="en-US" w:eastAsia="en-GB"/>
        </w:rPr>
      </w:pPr>
      <w:r w:rsidRPr="00F45902">
        <w:rPr>
          <w:rFonts w:eastAsia="Times New Roman" w:cstheme="minorHAnsi"/>
          <w:color w:val="222222"/>
          <w:lang w:val="en-US" w:eastAsia="en-GB"/>
        </w:rPr>
        <w:t>1. Age</w:t>
      </w:r>
      <w:r w:rsidR="00393987" w:rsidRPr="00F45902">
        <w:rPr>
          <w:rFonts w:eastAsia="Times New Roman" w:cstheme="minorHAnsi"/>
          <w:color w:val="222222"/>
          <w:lang w:val="en-US" w:eastAsia="en-GB"/>
        </w:rPr>
        <w:t>:</w:t>
      </w:r>
      <w:r w:rsidRPr="00F45902">
        <w:rPr>
          <w:rFonts w:eastAsia="Times New Roman" w:cstheme="minorHAnsi"/>
          <w:color w:val="222222"/>
          <w:lang w:val="en-US" w:eastAsia="en-GB"/>
        </w:rPr>
        <w:t xml:space="preserve"> (how old are you) .....</w:t>
      </w:r>
    </w:p>
    <w:p w14:paraId="4687D64B" w14:textId="60BF3B54" w:rsidR="00B71216" w:rsidRPr="00F45902" w:rsidRDefault="00B71216" w:rsidP="00B712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both"/>
        <w:rPr>
          <w:rFonts w:eastAsia="Times New Roman" w:cstheme="minorHAnsi"/>
          <w:color w:val="222222"/>
          <w:lang w:val="en-US" w:eastAsia="en-GB"/>
        </w:rPr>
      </w:pPr>
      <w:r w:rsidRPr="00F45902">
        <w:rPr>
          <w:rFonts w:eastAsia="Times New Roman" w:cstheme="minorHAnsi"/>
          <w:color w:val="222222"/>
          <w:lang w:val="en-US" w:eastAsia="en-GB"/>
        </w:rPr>
        <w:t>2. Gender</w:t>
      </w:r>
      <w:r w:rsidR="00393987" w:rsidRPr="00F45902">
        <w:rPr>
          <w:rFonts w:eastAsia="Times New Roman" w:cstheme="minorHAnsi"/>
          <w:color w:val="222222"/>
          <w:lang w:val="en-US" w:eastAsia="en-GB"/>
        </w:rPr>
        <w:t>:</w:t>
      </w:r>
      <w:r w:rsidRPr="00F45902">
        <w:rPr>
          <w:rFonts w:eastAsia="Times New Roman" w:cstheme="minorHAnsi"/>
          <w:color w:val="222222"/>
          <w:lang w:val="en-US" w:eastAsia="en-GB"/>
        </w:rPr>
        <w:t xml:space="preserve"> Male / Female</w:t>
      </w:r>
    </w:p>
    <w:p w14:paraId="6434C918" w14:textId="77777777" w:rsidR="00B71216" w:rsidRPr="00F45902" w:rsidRDefault="00B71216" w:rsidP="00B712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both"/>
        <w:rPr>
          <w:rFonts w:eastAsia="Times New Roman" w:cstheme="minorHAnsi"/>
          <w:color w:val="222222"/>
          <w:lang w:val="en-US" w:eastAsia="en-GB"/>
        </w:rPr>
      </w:pPr>
      <w:r w:rsidRPr="00F45902">
        <w:rPr>
          <w:rFonts w:eastAsia="Times New Roman" w:cstheme="minorHAnsi"/>
          <w:color w:val="222222"/>
          <w:lang w:val="en-US" w:eastAsia="en-GB"/>
        </w:rPr>
        <w:t>3. Education: primary school / vocational school / high school / bachelor / university studies</w:t>
      </w:r>
    </w:p>
    <w:p w14:paraId="5813935B" w14:textId="77777777" w:rsidR="00B71216" w:rsidRPr="00F45902" w:rsidRDefault="00B71216" w:rsidP="00B712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both"/>
        <w:rPr>
          <w:rFonts w:eastAsia="Times New Roman" w:cstheme="minorHAnsi"/>
          <w:color w:val="222222"/>
          <w:lang w:val="en-US" w:eastAsia="en-GB"/>
        </w:rPr>
      </w:pPr>
      <w:r w:rsidRPr="00F45902">
        <w:rPr>
          <w:rFonts w:eastAsia="Times New Roman" w:cstheme="minorHAnsi"/>
          <w:color w:val="222222"/>
          <w:lang w:val="en-US" w:eastAsia="en-GB"/>
        </w:rPr>
        <w:t>4. Employment in Poland: public sector / private sector</w:t>
      </w:r>
    </w:p>
    <w:p w14:paraId="0208EAA5" w14:textId="77777777" w:rsidR="00B71216" w:rsidRPr="00F45902" w:rsidRDefault="00B71216" w:rsidP="00B712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both"/>
        <w:rPr>
          <w:rFonts w:eastAsia="Times New Roman" w:cstheme="minorHAnsi"/>
          <w:color w:val="222222"/>
          <w:lang w:val="en-US" w:eastAsia="en-GB"/>
        </w:rPr>
      </w:pPr>
      <w:r w:rsidRPr="00F45902">
        <w:rPr>
          <w:rFonts w:eastAsia="Times New Roman" w:cstheme="minorHAnsi"/>
          <w:color w:val="222222"/>
          <w:lang w:val="en-US" w:eastAsia="en-GB"/>
        </w:rPr>
        <w:t>5. Employment in Ukraine: public sector / private sector</w:t>
      </w:r>
    </w:p>
    <w:p w14:paraId="2B1E7497" w14:textId="77777777" w:rsidR="00B71216" w:rsidRPr="00F45902" w:rsidRDefault="00B71216" w:rsidP="00B712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both"/>
        <w:rPr>
          <w:rFonts w:eastAsia="Times New Roman" w:cstheme="minorHAnsi"/>
          <w:color w:val="222222"/>
          <w:lang w:val="en-US" w:eastAsia="en-GB"/>
        </w:rPr>
      </w:pPr>
      <w:r w:rsidRPr="00F45902">
        <w:rPr>
          <w:rFonts w:eastAsia="Times New Roman" w:cstheme="minorHAnsi"/>
          <w:color w:val="222222"/>
          <w:lang w:val="en-US" w:eastAsia="en-GB"/>
        </w:rPr>
        <w:t>6. Number of children (enter how many children you have) .....</w:t>
      </w:r>
    </w:p>
    <w:p w14:paraId="4A6B849F" w14:textId="77777777" w:rsidR="00B71216" w:rsidRPr="00F45902" w:rsidRDefault="00B71216" w:rsidP="00B712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both"/>
        <w:rPr>
          <w:rFonts w:eastAsia="Times New Roman" w:cstheme="minorHAnsi"/>
          <w:color w:val="222222"/>
          <w:lang w:val="en-US" w:eastAsia="en-GB"/>
        </w:rPr>
      </w:pPr>
      <w:r w:rsidRPr="00F45902">
        <w:rPr>
          <w:rFonts w:eastAsia="Times New Roman" w:cstheme="minorHAnsi"/>
          <w:color w:val="222222"/>
          <w:lang w:val="en-US" w:eastAsia="en-GB"/>
        </w:rPr>
        <w:t>7. How long have you been staying in Poland (please indicate the number of months or years) .....</w:t>
      </w:r>
    </w:p>
    <w:p w14:paraId="19CBA859" w14:textId="5F7C8EEE" w:rsidR="00B71216" w:rsidRPr="00F45902" w:rsidRDefault="00B71216" w:rsidP="00B712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both"/>
        <w:rPr>
          <w:rFonts w:eastAsia="Times New Roman" w:cstheme="minorHAnsi"/>
          <w:color w:val="222222"/>
          <w:lang w:val="en-US" w:eastAsia="en-GB"/>
        </w:rPr>
      </w:pPr>
      <w:r w:rsidRPr="00F45902">
        <w:rPr>
          <w:rFonts w:eastAsia="Times New Roman" w:cstheme="minorHAnsi"/>
          <w:color w:val="222222"/>
          <w:lang w:val="en-US" w:eastAsia="en-GB"/>
        </w:rPr>
        <w:t>8. How many times a year do you travel to Ukraine? ..... times</w:t>
      </w:r>
    </w:p>
    <w:p w14:paraId="53B3E5E1" w14:textId="77777777" w:rsidR="000A71FA" w:rsidRPr="00F45902" w:rsidRDefault="00B71216" w:rsidP="000A71FA">
      <w:pPr>
        <w:spacing w:line="276" w:lineRule="auto"/>
        <w:jc w:val="both"/>
        <w:rPr>
          <w:rFonts w:eastAsia="Times New Roman" w:cstheme="minorHAnsi"/>
          <w:color w:val="222222"/>
          <w:lang w:val="en-US" w:eastAsia="en-GB"/>
        </w:rPr>
      </w:pPr>
      <w:r w:rsidRPr="00F45902">
        <w:rPr>
          <w:rFonts w:eastAsia="Times New Roman" w:cstheme="minorHAnsi"/>
          <w:color w:val="222222"/>
          <w:lang w:val="en-US" w:eastAsia="en-GB"/>
        </w:rPr>
        <w:t>9. You describe your knowledge of the Polish language as: very good / good / poor / very poor</w:t>
      </w:r>
    </w:p>
    <w:p w14:paraId="76082EBE" w14:textId="77777777" w:rsidR="006C637D" w:rsidRPr="00376652" w:rsidRDefault="000A71FA" w:rsidP="000A71FA">
      <w:pPr>
        <w:spacing w:line="276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 xml:space="preserve">10. </w:t>
      </w:r>
      <w:r w:rsidRPr="00376652">
        <w:rPr>
          <w:rFonts w:cstheme="minorHAnsi"/>
          <w:lang w:val="en-US"/>
        </w:rPr>
        <w:t xml:space="preserve">Your vaccination schedule - Do you remember what you were vaccinated for to date? </w:t>
      </w:r>
      <w:r w:rsidR="006C637D" w:rsidRPr="00376652">
        <w:rPr>
          <w:rFonts w:cstheme="minorHAnsi"/>
          <w:lang w:val="en-US"/>
        </w:rPr>
        <w:t>Please, specify</w:t>
      </w:r>
      <w:r w:rsidR="002E59EF" w:rsidRPr="00376652">
        <w:rPr>
          <w:rFonts w:cstheme="minorHAnsi"/>
          <w:lang w:val="en-US"/>
        </w:rPr>
        <w:t>……………..</w:t>
      </w:r>
    </w:p>
    <w:p w14:paraId="141FB449" w14:textId="0E337D8D" w:rsidR="000A71FA" w:rsidRPr="00376652" w:rsidRDefault="000A71FA" w:rsidP="000A71FA">
      <w:pPr>
        <w:spacing w:line="276" w:lineRule="auto"/>
        <w:jc w:val="both"/>
        <w:rPr>
          <w:rFonts w:cstheme="minorHAnsi"/>
          <w:lang w:val="en-US"/>
        </w:rPr>
      </w:pPr>
      <w:r w:rsidRPr="00376652">
        <w:rPr>
          <w:rFonts w:cstheme="minorHAnsi"/>
          <w:lang w:val="en-US"/>
        </w:rPr>
        <w:t>Do you remember any vaccination refusal?</w:t>
      </w:r>
      <w:r w:rsidR="006C637D" w:rsidRPr="00376652">
        <w:rPr>
          <w:rFonts w:cstheme="minorHAnsi"/>
          <w:lang w:val="en-US"/>
        </w:rPr>
        <w:t xml:space="preserve"> Please, specify</w:t>
      </w:r>
      <w:r w:rsidR="002E59EF" w:rsidRPr="00376652">
        <w:rPr>
          <w:rFonts w:cstheme="minorHAnsi"/>
          <w:lang w:val="en-US"/>
        </w:rPr>
        <w:t>......................</w:t>
      </w:r>
    </w:p>
    <w:p w14:paraId="53CFDF65" w14:textId="77777777" w:rsidR="006C637D" w:rsidRPr="00376652" w:rsidRDefault="000A71FA" w:rsidP="00B71216">
      <w:pPr>
        <w:spacing w:line="276" w:lineRule="auto"/>
        <w:jc w:val="both"/>
        <w:rPr>
          <w:rFonts w:cstheme="minorHAnsi"/>
          <w:lang w:val="en-US"/>
        </w:rPr>
      </w:pPr>
      <w:r w:rsidRPr="00376652">
        <w:rPr>
          <w:rFonts w:cstheme="minorHAnsi"/>
          <w:lang w:val="en-US"/>
        </w:rPr>
        <w:t>10a. For parents: Do you remember what your child was vaccinated for?</w:t>
      </w:r>
      <w:r w:rsidR="006C637D" w:rsidRPr="00376652">
        <w:rPr>
          <w:rFonts w:cstheme="minorHAnsi"/>
          <w:lang w:val="en-US"/>
        </w:rPr>
        <w:t xml:space="preserve"> Please, specify</w:t>
      </w:r>
      <w:r w:rsidR="002E59EF" w:rsidRPr="00376652">
        <w:rPr>
          <w:rFonts w:cstheme="minorHAnsi"/>
          <w:lang w:val="en-US"/>
        </w:rPr>
        <w:t>...............</w:t>
      </w:r>
      <w:r w:rsidRPr="00376652">
        <w:rPr>
          <w:rFonts w:cstheme="minorHAnsi"/>
          <w:lang w:val="en-US"/>
        </w:rPr>
        <w:t xml:space="preserve"> </w:t>
      </w:r>
    </w:p>
    <w:p w14:paraId="45AC5AF3" w14:textId="30F1FCD5" w:rsidR="00B71216" w:rsidRPr="00376652" w:rsidRDefault="000A71FA" w:rsidP="00B71216">
      <w:pPr>
        <w:spacing w:line="276" w:lineRule="auto"/>
        <w:jc w:val="both"/>
        <w:rPr>
          <w:rFonts w:cstheme="minorHAnsi"/>
          <w:lang w:val="en-US"/>
        </w:rPr>
      </w:pPr>
      <w:r w:rsidRPr="00376652">
        <w:rPr>
          <w:rFonts w:cstheme="minorHAnsi"/>
          <w:lang w:val="en-US"/>
        </w:rPr>
        <w:t>Do you remember any vaccination refusal?</w:t>
      </w:r>
      <w:r w:rsidR="006C637D" w:rsidRPr="00376652">
        <w:rPr>
          <w:rFonts w:cstheme="minorHAnsi"/>
          <w:lang w:val="en-US"/>
        </w:rPr>
        <w:t xml:space="preserve"> Please, specify</w:t>
      </w:r>
      <w:r w:rsidR="002E59EF" w:rsidRPr="00376652">
        <w:rPr>
          <w:rFonts w:cstheme="minorHAnsi"/>
          <w:lang w:val="en-US"/>
        </w:rPr>
        <w:t>.....................................</w:t>
      </w:r>
    </w:p>
    <w:p w14:paraId="798FA9F5" w14:textId="77777777" w:rsidR="000A71FA" w:rsidRPr="00376652" w:rsidRDefault="000A71FA" w:rsidP="00B71216">
      <w:pPr>
        <w:spacing w:line="276" w:lineRule="auto"/>
        <w:jc w:val="both"/>
        <w:rPr>
          <w:rFonts w:cstheme="minorHAnsi"/>
          <w:lang w:val="en-US"/>
        </w:rPr>
      </w:pPr>
    </w:p>
    <w:p w14:paraId="2A2634E0" w14:textId="191E48EF" w:rsidR="001E1F8D" w:rsidRPr="006C637D" w:rsidRDefault="00B71216" w:rsidP="006C637D">
      <w:pPr>
        <w:spacing w:line="276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 xml:space="preserve">II. </w:t>
      </w:r>
      <w:r w:rsidRPr="00F45902">
        <w:rPr>
          <w:rFonts w:cstheme="minorHAnsi"/>
          <w:b/>
          <w:lang w:val="en-US"/>
        </w:rPr>
        <w:t>Topic Questions</w:t>
      </w:r>
      <w:r w:rsidRPr="00F45902">
        <w:rPr>
          <w:rFonts w:cstheme="minorHAnsi"/>
          <w:lang w:val="en-US"/>
        </w:rPr>
        <w:t xml:space="preserve">: </w:t>
      </w:r>
    </w:p>
    <w:p w14:paraId="19B9E282" w14:textId="7D8782AC" w:rsidR="00B157F0" w:rsidRPr="00F45902" w:rsidRDefault="00B157F0" w:rsidP="000A71FA">
      <w:pPr>
        <w:spacing w:line="240" w:lineRule="auto"/>
        <w:jc w:val="both"/>
        <w:rPr>
          <w:rFonts w:cstheme="minorHAnsi"/>
          <w:b/>
          <w:bCs/>
          <w:lang w:val="en-US"/>
        </w:rPr>
      </w:pPr>
      <w:r w:rsidRPr="00F45902">
        <w:rPr>
          <w:rFonts w:cstheme="minorHAnsi"/>
          <w:b/>
          <w:bCs/>
          <w:lang w:val="en-US"/>
        </w:rPr>
        <w:t>INFORMATION ON VACCINATION</w:t>
      </w:r>
    </w:p>
    <w:p w14:paraId="70D9F18D" w14:textId="77777777" w:rsidR="00B157F0" w:rsidRPr="00F45902" w:rsidRDefault="00B157F0" w:rsidP="00B157F0">
      <w:pPr>
        <w:spacing w:line="276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>Do you think that there is sufficient information available in Ukrainian language about vaccinations?</w:t>
      </w:r>
    </w:p>
    <w:p w14:paraId="2F8405F5" w14:textId="77777777" w:rsidR="000B66BC" w:rsidRPr="00F45902" w:rsidRDefault="000B66BC" w:rsidP="000B66BC">
      <w:pPr>
        <w:spacing w:line="276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 xml:space="preserve">Where do Ukrainians source information and advice about Ukrainian and the Polish vaccination programs? </w:t>
      </w:r>
    </w:p>
    <w:p w14:paraId="72C9F303" w14:textId="0A6500F5" w:rsidR="00B157F0" w:rsidRPr="00F45902" w:rsidRDefault="00B157F0" w:rsidP="00B157F0">
      <w:pPr>
        <w:spacing w:line="276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>How</w:t>
      </w:r>
      <w:r w:rsidR="000A71FA" w:rsidRPr="00F45902">
        <w:rPr>
          <w:rFonts w:cstheme="minorHAnsi"/>
          <w:lang w:val="en-US"/>
        </w:rPr>
        <w:t xml:space="preserve"> is</w:t>
      </w:r>
      <w:r w:rsidRPr="00F45902">
        <w:rPr>
          <w:rFonts w:cstheme="minorHAnsi"/>
          <w:lang w:val="en-US"/>
        </w:rPr>
        <w:t xml:space="preserve"> vaccination mentioned in the state media? </w:t>
      </w:r>
    </w:p>
    <w:p w14:paraId="5DAE95D5" w14:textId="39E0B84A" w:rsidR="002E59EF" w:rsidRPr="006C637D" w:rsidRDefault="00B157F0" w:rsidP="006C637D">
      <w:pPr>
        <w:spacing w:line="276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 xml:space="preserve">How </w:t>
      </w:r>
      <w:r w:rsidR="000A71FA" w:rsidRPr="00F45902">
        <w:rPr>
          <w:rFonts w:cstheme="minorHAnsi"/>
          <w:lang w:val="en-US"/>
        </w:rPr>
        <w:t xml:space="preserve">is </w:t>
      </w:r>
      <w:r w:rsidRPr="00F45902">
        <w:rPr>
          <w:rFonts w:cstheme="minorHAnsi"/>
          <w:lang w:val="en-US"/>
        </w:rPr>
        <w:t xml:space="preserve">vaccination mentioned in social media? </w:t>
      </w:r>
    </w:p>
    <w:p w14:paraId="2496F9C4" w14:textId="0EBC023D" w:rsidR="000A71FA" w:rsidRPr="00F45902" w:rsidRDefault="000A71FA" w:rsidP="002E59EF">
      <w:pPr>
        <w:spacing w:line="240" w:lineRule="auto"/>
        <w:jc w:val="both"/>
        <w:rPr>
          <w:rFonts w:cstheme="minorHAnsi"/>
          <w:b/>
          <w:iCs/>
          <w:color w:val="000000" w:themeColor="text1"/>
          <w:lang w:val="en-GB"/>
        </w:rPr>
      </w:pPr>
      <w:r w:rsidRPr="00F45902">
        <w:rPr>
          <w:rFonts w:cstheme="minorHAnsi"/>
          <w:b/>
          <w:iCs/>
          <w:color w:val="000000" w:themeColor="text1"/>
          <w:lang w:val="en-GB"/>
        </w:rPr>
        <w:t xml:space="preserve">PHC </w:t>
      </w:r>
      <w:r w:rsidR="002E59EF" w:rsidRPr="00F45902">
        <w:rPr>
          <w:rFonts w:cstheme="minorHAnsi"/>
          <w:b/>
          <w:iCs/>
          <w:color w:val="000000" w:themeColor="text1"/>
          <w:lang w:val="en-GB"/>
        </w:rPr>
        <w:t xml:space="preserve">ACCESS AND VACCINE DELIVERY </w:t>
      </w:r>
    </w:p>
    <w:p w14:paraId="46C8662D" w14:textId="57B99AB8" w:rsidR="002E59EF" w:rsidRPr="00F45902" w:rsidRDefault="002E59EF" w:rsidP="002E59EF">
      <w:pPr>
        <w:spacing w:line="276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 xml:space="preserve">Do you use medical/dental services in Ukraine when you travel there on holiday? If yes: what are the benefits? </w:t>
      </w:r>
    </w:p>
    <w:p w14:paraId="46B5C80D" w14:textId="54AA1889" w:rsidR="002E59EF" w:rsidRPr="006C637D" w:rsidRDefault="000B66BC" w:rsidP="006C637D">
      <w:pPr>
        <w:spacing w:line="276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lastRenderedPageBreak/>
        <w:t xml:space="preserve">Do health care workers in Poland know enough about the Ukrainian </w:t>
      </w:r>
      <w:r w:rsidRPr="006C637D">
        <w:rPr>
          <w:rFonts w:cstheme="minorHAnsi"/>
          <w:color w:val="C00000"/>
          <w:lang w:val="en-US"/>
        </w:rPr>
        <w:t xml:space="preserve">health care and vaccine delivery </w:t>
      </w:r>
      <w:r w:rsidRPr="00F45902">
        <w:rPr>
          <w:rFonts w:cstheme="minorHAnsi"/>
          <w:lang w:val="en-US"/>
        </w:rPr>
        <w:t>system - do Ukrainians</w:t>
      </w:r>
      <w:r w:rsidR="006C637D">
        <w:rPr>
          <w:rFonts w:cstheme="minorHAnsi"/>
          <w:lang w:val="en-US"/>
        </w:rPr>
        <w:t xml:space="preserve"> living in Poland</w:t>
      </w:r>
      <w:r w:rsidRPr="00F45902">
        <w:rPr>
          <w:rFonts w:cstheme="minorHAnsi"/>
          <w:lang w:val="en-US"/>
        </w:rPr>
        <w:t xml:space="preserve"> have to explain the differences?</w:t>
      </w:r>
    </w:p>
    <w:p w14:paraId="7ADF604E" w14:textId="4F7DFD9A" w:rsidR="00B157F0" w:rsidRPr="00F45902" w:rsidRDefault="00B157F0" w:rsidP="00F01658">
      <w:pPr>
        <w:spacing w:line="240" w:lineRule="auto"/>
        <w:jc w:val="both"/>
        <w:rPr>
          <w:rFonts w:cstheme="minorHAnsi"/>
          <w:b/>
          <w:bCs/>
          <w:lang w:val="en-US"/>
        </w:rPr>
      </w:pPr>
      <w:r w:rsidRPr="00F45902">
        <w:rPr>
          <w:rFonts w:cstheme="minorHAnsi"/>
          <w:b/>
          <w:bCs/>
          <w:lang w:val="en-US"/>
        </w:rPr>
        <w:t>TRUST IN STATE STRUCTURES</w:t>
      </w:r>
    </w:p>
    <w:p w14:paraId="07C3AC5C" w14:textId="77777777" w:rsidR="003B7BEA" w:rsidRPr="00F45902" w:rsidRDefault="003B7BEA" w:rsidP="003B7BEA">
      <w:pPr>
        <w:spacing w:line="276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>Do the Ukrainian authorities generally support vaccination?</w:t>
      </w:r>
    </w:p>
    <w:p w14:paraId="7D70EACF" w14:textId="77777777" w:rsidR="003B7BEA" w:rsidRPr="00F45902" w:rsidRDefault="003B7BEA" w:rsidP="003B7BEA">
      <w:pPr>
        <w:spacing w:line="276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>Are there enough vaccines for everyone in need in Ukraine?</w:t>
      </w:r>
    </w:p>
    <w:p w14:paraId="20D4EBF3" w14:textId="20E5DCD7" w:rsidR="00B157F0" w:rsidRPr="00F45902" w:rsidRDefault="00B157F0" w:rsidP="00B157F0">
      <w:pPr>
        <w:spacing w:line="276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>What factors could affect the increase in the number of people vaccinated in Ukraine?</w:t>
      </w:r>
      <w:r w:rsidR="003B7BEA" w:rsidRPr="00F45902">
        <w:rPr>
          <w:rFonts w:cstheme="minorHAnsi"/>
          <w:lang w:val="en-US"/>
        </w:rPr>
        <w:t xml:space="preserve"> Would subsidizing doctors for vaccinations increase the percentage of those vaccinated?</w:t>
      </w:r>
    </w:p>
    <w:p w14:paraId="3FD7CEB6" w14:textId="667E92DC" w:rsidR="00F01658" w:rsidRPr="00F45902" w:rsidRDefault="00F01658" w:rsidP="00F01658">
      <w:pPr>
        <w:spacing w:line="240" w:lineRule="auto"/>
        <w:jc w:val="both"/>
        <w:rPr>
          <w:rFonts w:cstheme="minorHAnsi"/>
          <w:b/>
          <w:bCs/>
          <w:lang w:val="en-US"/>
        </w:rPr>
      </w:pPr>
      <w:r w:rsidRPr="00F45902">
        <w:rPr>
          <w:rFonts w:cstheme="minorHAnsi"/>
          <w:b/>
          <w:bCs/>
          <w:lang w:val="en-US"/>
        </w:rPr>
        <w:t>TRUST IN QUALITY OF HEALTHCARE</w:t>
      </w:r>
    </w:p>
    <w:p w14:paraId="147E6B2E" w14:textId="483019B8" w:rsidR="001E1F8D" w:rsidRPr="00F45902" w:rsidRDefault="001E1F8D" w:rsidP="00F01658">
      <w:pPr>
        <w:spacing w:line="240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>Do you</w:t>
      </w:r>
      <w:r w:rsidR="006C637D">
        <w:rPr>
          <w:rFonts w:cstheme="minorHAnsi"/>
          <w:lang w:val="en-US"/>
        </w:rPr>
        <w:t xml:space="preserve"> think Ukrainians in Poland have</w:t>
      </w:r>
      <w:r w:rsidRPr="00F45902">
        <w:rPr>
          <w:rFonts w:cstheme="minorHAnsi"/>
          <w:lang w:val="en-US"/>
        </w:rPr>
        <w:t xml:space="preserve"> confidence in Polish healthcare workers?</w:t>
      </w:r>
    </w:p>
    <w:p w14:paraId="50E28FEA" w14:textId="77777777" w:rsidR="001E1F8D" w:rsidRPr="00F45902" w:rsidRDefault="001E1F8D" w:rsidP="00F01658">
      <w:pPr>
        <w:pStyle w:val="Akapitzlist"/>
        <w:spacing w:line="240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>a. doctors</w:t>
      </w:r>
    </w:p>
    <w:p w14:paraId="1EB7D36F" w14:textId="77777777" w:rsidR="001E1F8D" w:rsidRPr="00F45902" w:rsidRDefault="001E1F8D" w:rsidP="00F01658">
      <w:pPr>
        <w:pStyle w:val="Akapitzlist"/>
        <w:spacing w:line="240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>b. nurses / midwives</w:t>
      </w:r>
    </w:p>
    <w:p w14:paraId="0D37117C" w14:textId="77777777" w:rsidR="001E1F8D" w:rsidRPr="00F45902" w:rsidRDefault="001E1F8D" w:rsidP="00F01658">
      <w:pPr>
        <w:pStyle w:val="Akapitzlist"/>
        <w:spacing w:line="240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>c. other employees</w:t>
      </w:r>
    </w:p>
    <w:p w14:paraId="14A67274" w14:textId="01A10DBB" w:rsidR="001E1F8D" w:rsidRPr="00F45902" w:rsidRDefault="001E1F8D" w:rsidP="00F01658">
      <w:pPr>
        <w:spacing w:line="240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>Do you</w:t>
      </w:r>
      <w:r w:rsidR="006C637D">
        <w:rPr>
          <w:rFonts w:cstheme="minorHAnsi"/>
          <w:lang w:val="en-US"/>
        </w:rPr>
        <w:t xml:space="preserve"> think Ukrainians in Poland</w:t>
      </w:r>
      <w:r w:rsidRPr="00F45902">
        <w:rPr>
          <w:rFonts w:cstheme="minorHAnsi"/>
          <w:lang w:val="en-US"/>
        </w:rPr>
        <w:t xml:space="preserve"> have confidence in Ukrainian healthcare workers?</w:t>
      </w:r>
    </w:p>
    <w:p w14:paraId="4019593F" w14:textId="77777777" w:rsidR="000B66BC" w:rsidRPr="00F45902" w:rsidRDefault="000B66BC" w:rsidP="000B66BC">
      <w:pPr>
        <w:pStyle w:val="Akapitzlist"/>
        <w:spacing w:line="240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>a. doctors</w:t>
      </w:r>
    </w:p>
    <w:p w14:paraId="27819FCD" w14:textId="77777777" w:rsidR="000B66BC" w:rsidRPr="00F45902" w:rsidRDefault="000B66BC" w:rsidP="000B66BC">
      <w:pPr>
        <w:pStyle w:val="Akapitzlist"/>
        <w:spacing w:line="240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>b. nurses / midwives</w:t>
      </w:r>
    </w:p>
    <w:p w14:paraId="5512EAC6" w14:textId="2D55E1A0" w:rsidR="00F01658" w:rsidRPr="00F45902" w:rsidRDefault="000B66BC" w:rsidP="006C637D">
      <w:pPr>
        <w:pStyle w:val="Akapitzlist"/>
        <w:spacing w:line="240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 xml:space="preserve">c. other </w:t>
      </w:r>
      <w:r w:rsidR="00F45902" w:rsidRPr="00F45902">
        <w:rPr>
          <w:rFonts w:cstheme="minorHAnsi"/>
          <w:lang w:val="en-US"/>
        </w:rPr>
        <w:t>employees</w:t>
      </w:r>
    </w:p>
    <w:p w14:paraId="716C6EFB" w14:textId="7AC9D57E" w:rsidR="00F01658" w:rsidRPr="00F45902" w:rsidRDefault="00F01658" w:rsidP="00F01658">
      <w:pPr>
        <w:spacing w:line="276" w:lineRule="auto"/>
        <w:jc w:val="both"/>
        <w:rPr>
          <w:rFonts w:cstheme="minorHAnsi"/>
          <w:b/>
          <w:bCs/>
          <w:lang w:val="en-US"/>
        </w:rPr>
      </w:pPr>
      <w:r w:rsidRPr="00F45902">
        <w:rPr>
          <w:rFonts w:cstheme="minorHAnsi"/>
          <w:b/>
          <w:bCs/>
          <w:lang w:val="en-US"/>
        </w:rPr>
        <w:t>TRUST IN VACCINATION POLICIES</w:t>
      </w:r>
      <w:r w:rsidR="00F45902" w:rsidRPr="00F45902">
        <w:rPr>
          <w:rFonts w:cstheme="minorHAnsi"/>
          <w:b/>
          <w:bCs/>
          <w:lang w:val="en-US"/>
        </w:rPr>
        <w:t xml:space="preserve"> &amp; PROVISION</w:t>
      </w:r>
    </w:p>
    <w:p w14:paraId="064BFE57" w14:textId="64AC6538" w:rsidR="003B7BEA" w:rsidRPr="00F45902" w:rsidRDefault="003B7BEA" w:rsidP="003B7BEA">
      <w:pPr>
        <w:spacing w:line="276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>Are you aware that vaccination schedules are slightly different in Poland and Ukraine?</w:t>
      </w:r>
    </w:p>
    <w:p w14:paraId="2B6572C8" w14:textId="2EC4F230" w:rsidR="000B66BC" w:rsidRPr="00F45902" w:rsidRDefault="003B7BEA" w:rsidP="00F01658">
      <w:pPr>
        <w:spacing w:line="276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 xml:space="preserve">Some vaccinations in Poland are compulsory, and others are not and you usually have to pay for them - do you think </w:t>
      </w:r>
      <w:r w:rsidR="000B66BC" w:rsidRPr="00F45902">
        <w:rPr>
          <w:rFonts w:cstheme="minorHAnsi"/>
          <w:lang w:val="en-US"/>
        </w:rPr>
        <w:t xml:space="preserve">Ukrainians </w:t>
      </w:r>
      <w:r w:rsidR="006C637D">
        <w:rPr>
          <w:rFonts w:cstheme="minorHAnsi"/>
          <w:lang w:val="en-US"/>
        </w:rPr>
        <w:t xml:space="preserve">in Poland </w:t>
      </w:r>
      <w:r w:rsidR="000B66BC" w:rsidRPr="00F45902">
        <w:rPr>
          <w:rFonts w:cstheme="minorHAnsi"/>
          <w:lang w:val="en-US"/>
        </w:rPr>
        <w:t>praise it as a</w:t>
      </w:r>
      <w:r w:rsidRPr="00F45902">
        <w:rPr>
          <w:rFonts w:cstheme="minorHAnsi"/>
          <w:lang w:val="en-US"/>
        </w:rPr>
        <w:t xml:space="preserve"> good system?</w:t>
      </w:r>
      <w:r w:rsidR="000B66BC" w:rsidRPr="00F45902">
        <w:rPr>
          <w:rFonts w:cstheme="minorHAnsi"/>
          <w:lang w:val="en-US"/>
        </w:rPr>
        <w:t xml:space="preserve"> </w:t>
      </w:r>
      <w:r w:rsidR="00F01658" w:rsidRPr="00F45902">
        <w:rPr>
          <w:rFonts w:cstheme="minorHAnsi"/>
          <w:lang w:val="en-US"/>
        </w:rPr>
        <w:t xml:space="preserve">How do </w:t>
      </w:r>
      <w:r w:rsidR="000B66BC" w:rsidRPr="00F45902">
        <w:rPr>
          <w:rFonts w:cstheme="minorHAnsi"/>
          <w:lang w:val="en-US"/>
        </w:rPr>
        <w:t>they</w:t>
      </w:r>
      <w:r w:rsidR="00F01658" w:rsidRPr="00F45902">
        <w:rPr>
          <w:rFonts w:cstheme="minorHAnsi"/>
          <w:lang w:val="en-US"/>
        </w:rPr>
        <w:t xml:space="preserve"> perceive the Polish vaccination program</w:t>
      </w:r>
      <w:r w:rsidR="00F45902" w:rsidRPr="00F45902">
        <w:rPr>
          <w:rFonts w:cstheme="minorHAnsi"/>
          <w:lang w:val="en-US"/>
        </w:rPr>
        <w:t xml:space="preserve"> in general</w:t>
      </w:r>
      <w:r w:rsidR="00F01658" w:rsidRPr="00F45902">
        <w:rPr>
          <w:rFonts w:cstheme="minorHAnsi"/>
          <w:lang w:val="en-US"/>
        </w:rPr>
        <w:t xml:space="preserve">? </w:t>
      </w:r>
    </w:p>
    <w:p w14:paraId="17288031" w14:textId="4352994B" w:rsidR="00F01658" w:rsidRPr="00F45902" w:rsidRDefault="00F01658" w:rsidP="00F01658">
      <w:pPr>
        <w:spacing w:line="276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 xml:space="preserve">What </w:t>
      </w:r>
      <w:r w:rsidR="00F45902" w:rsidRPr="00F45902">
        <w:rPr>
          <w:rFonts w:cstheme="minorHAnsi"/>
          <w:lang w:val="en-US"/>
        </w:rPr>
        <w:t>we</w:t>
      </w:r>
      <w:r w:rsidRPr="00F45902">
        <w:rPr>
          <w:rFonts w:cstheme="minorHAnsi"/>
          <w:lang w:val="en-US"/>
        </w:rPr>
        <w:t>re the difference</w:t>
      </w:r>
      <w:r w:rsidR="000B66BC" w:rsidRPr="00F45902">
        <w:rPr>
          <w:rFonts w:cstheme="minorHAnsi"/>
          <w:lang w:val="en-US"/>
        </w:rPr>
        <w:t>s</w:t>
      </w:r>
      <w:r w:rsidRPr="00F45902">
        <w:rPr>
          <w:rFonts w:cstheme="minorHAnsi"/>
          <w:lang w:val="en-US"/>
        </w:rPr>
        <w:t xml:space="preserve"> in your perception between Polish and Ukrainian vaccination systems?</w:t>
      </w:r>
      <w:r w:rsidR="00F45902" w:rsidRPr="00F45902">
        <w:rPr>
          <w:rFonts w:cstheme="minorHAnsi"/>
          <w:lang w:val="en-US"/>
        </w:rPr>
        <w:t xml:space="preserve"> </w:t>
      </w:r>
    </w:p>
    <w:p w14:paraId="07CA9373" w14:textId="47A34F35" w:rsidR="00F01658" w:rsidRPr="00F45902" w:rsidRDefault="00F01658" w:rsidP="00F01658">
      <w:pPr>
        <w:spacing w:line="276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 xml:space="preserve">Have you experienced the Polish vaccination system? </w:t>
      </w:r>
      <w:r w:rsidR="00F45902" w:rsidRPr="00F45902">
        <w:rPr>
          <w:rFonts w:cstheme="minorHAnsi"/>
          <w:lang w:val="en-US"/>
        </w:rPr>
        <w:t>Were there any good or bad sides in the way Polish and Ukrainian systems were implemented in your practice?</w:t>
      </w:r>
    </w:p>
    <w:p w14:paraId="0F30C638" w14:textId="6565DA6C" w:rsidR="000A71FA" w:rsidRPr="00F45902" w:rsidRDefault="00F01658" w:rsidP="00F45902">
      <w:pPr>
        <w:spacing w:line="276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>Have you heard more positive opinions about the vaccination system in Ukraine than about the system in Poland?</w:t>
      </w:r>
      <w:r w:rsidR="00F45902" w:rsidRPr="00F45902">
        <w:rPr>
          <w:rFonts w:cstheme="minorHAnsi"/>
          <w:lang w:val="en-US"/>
        </w:rPr>
        <w:t xml:space="preserve"> </w:t>
      </w:r>
      <w:r w:rsidR="000A71FA" w:rsidRPr="00F45902">
        <w:rPr>
          <w:rFonts w:cstheme="minorHAnsi"/>
          <w:lang w:val="en-US"/>
        </w:rPr>
        <w:t>Can one get a false vaccination certificate in Ukraine</w:t>
      </w:r>
      <w:r w:rsidR="00F45902" w:rsidRPr="00F45902">
        <w:rPr>
          <w:rFonts w:cstheme="minorHAnsi"/>
          <w:lang w:val="en-US"/>
        </w:rPr>
        <w:t>, in Poland</w:t>
      </w:r>
      <w:r w:rsidR="000A71FA" w:rsidRPr="00F45902">
        <w:rPr>
          <w:rFonts w:cstheme="minorHAnsi"/>
          <w:lang w:val="en-US"/>
        </w:rPr>
        <w:t>?</w:t>
      </w:r>
    </w:p>
    <w:p w14:paraId="3B8BF650" w14:textId="05B5D8B9" w:rsidR="001E1F8D" w:rsidRPr="00F45902" w:rsidRDefault="00F45902" w:rsidP="00F45902">
      <w:pPr>
        <w:jc w:val="both"/>
        <w:rPr>
          <w:rFonts w:cstheme="minorHAnsi"/>
          <w:b/>
          <w:color w:val="000000" w:themeColor="text1"/>
          <w:lang w:val="en-GB"/>
        </w:rPr>
      </w:pPr>
      <w:r w:rsidRPr="00F45902">
        <w:rPr>
          <w:rFonts w:cstheme="minorHAnsi"/>
          <w:b/>
          <w:color w:val="000000" w:themeColor="text1"/>
          <w:lang w:val="en-GB"/>
        </w:rPr>
        <w:t>TRUST IN THE VACCINES PROVIDED (VACCINATION SAFETY/QUALITY/IMPORTANCE)</w:t>
      </w:r>
    </w:p>
    <w:p w14:paraId="65B5A795" w14:textId="1F526718" w:rsidR="001E1F8D" w:rsidRPr="00F45902" w:rsidRDefault="001E1F8D" w:rsidP="001E1F8D">
      <w:pPr>
        <w:spacing w:line="276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 xml:space="preserve">Do you think that Ukrainians </w:t>
      </w:r>
      <w:r w:rsidR="00F45902" w:rsidRPr="00F45902">
        <w:rPr>
          <w:rFonts w:cstheme="minorHAnsi"/>
          <w:lang w:val="en-US"/>
        </w:rPr>
        <w:t xml:space="preserve">generally </w:t>
      </w:r>
      <w:r w:rsidRPr="00F45902">
        <w:rPr>
          <w:rFonts w:cstheme="minorHAnsi"/>
          <w:lang w:val="en-US"/>
        </w:rPr>
        <w:t xml:space="preserve">consider vaccinations safe? </w:t>
      </w:r>
    </w:p>
    <w:p w14:paraId="04EAE962" w14:textId="548BDEA6" w:rsidR="001E1F8D" w:rsidRPr="00F45902" w:rsidRDefault="001E1F8D" w:rsidP="001E1F8D">
      <w:pPr>
        <w:spacing w:line="276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>Do you think that Ukrainians generally consider vaccination</w:t>
      </w:r>
      <w:r w:rsidR="006C637D">
        <w:rPr>
          <w:rFonts w:cstheme="minorHAnsi"/>
          <w:lang w:val="en-US"/>
        </w:rPr>
        <w:t>s</w:t>
      </w:r>
      <w:r w:rsidRPr="00F45902">
        <w:rPr>
          <w:rFonts w:cstheme="minorHAnsi"/>
          <w:lang w:val="en-US"/>
        </w:rPr>
        <w:t xml:space="preserve"> effective? </w:t>
      </w:r>
    </w:p>
    <w:p w14:paraId="0399FC15" w14:textId="4F56B158" w:rsidR="003B7BEA" w:rsidRPr="00F45902" w:rsidRDefault="003B7BEA" w:rsidP="003B7BEA">
      <w:pPr>
        <w:spacing w:line="276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>How important is that:</w:t>
      </w:r>
    </w:p>
    <w:p w14:paraId="4568584B" w14:textId="77777777" w:rsidR="003B7BEA" w:rsidRPr="00F45902" w:rsidRDefault="003B7BEA" w:rsidP="003B7BEA">
      <w:pPr>
        <w:spacing w:line="276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>a. children receive routine childhood immunizations (such as measles, mumps, rubella and others)</w:t>
      </w:r>
    </w:p>
    <w:p w14:paraId="4F100498" w14:textId="77777777" w:rsidR="003B7BEA" w:rsidRPr="00F45902" w:rsidRDefault="003B7BEA" w:rsidP="003B7BEA">
      <w:pPr>
        <w:spacing w:line="276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>b. seasonal influenza vaccine is administered in school children/elderly people/ pregnant women</w:t>
      </w:r>
    </w:p>
    <w:p w14:paraId="257BBA75" w14:textId="092CD4BE" w:rsidR="003B7BEA" w:rsidRPr="00F45902" w:rsidRDefault="003B7BEA" w:rsidP="003B7BEA">
      <w:pPr>
        <w:spacing w:line="276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>c. teenage girls/</w:t>
      </w:r>
      <w:r w:rsidR="000A71FA" w:rsidRPr="00F45902">
        <w:rPr>
          <w:rFonts w:cstheme="minorHAnsi"/>
          <w:lang w:val="en-US"/>
        </w:rPr>
        <w:t>boys are</w:t>
      </w:r>
      <w:r w:rsidRPr="00F45902">
        <w:rPr>
          <w:rFonts w:cstheme="minorHAnsi"/>
          <w:lang w:val="en-US"/>
        </w:rPr>
        <w:t xml:space="preserve"> vaccinated against HPV</w:t>
      </w:r>
    </w:p>
    <w:p w14:paraId="16ACDAA5" w14:textId="3749B7CB" w:rsidR="003B7BEA" w:rsidRPr="00F45902" w:rsidRDefault="000A71FA" w:rsidP="003B7BEA">
      <w:pPr>
        <w:spacing w:line="276" w:lineRule="auto"/>
        <w:jc w:val="both"/>
        <w:rPr>
          <w:rFonts w:cstheme="minorHAnsi"/>
          <w:lang w:val="en-US"/>
        </w:rPr>
      </w:pPr>
      <w:r w:rsidRPr="00F45902">
        <w:rPr>
          <w:rFonts w:cstheme="minorHAnsi"/>
          <w:lang w:val="en-US"/>
        </w:rPr>
        <w:t>d</w:t>
      </w:r>
      <w:r w:rsidR="003B7BEA" w:rsidRPr="00F45902">
        <w:rPr>
          <w:rFonts w:cstheme="minorHAnsi"/>
          <w:lang w:val="en-US"/>
        </w:rPr>
        <w:t>. vaccinations are current in pregnant women (smallpox/rubella/warts)</w:t>
      </w:r>
    </w:p>
    <w:p w14:paraId="40151380" w14:textId="77777777" w:rsidR="003B7BEA" w:rsidRPr="001E1F8D" w:rsidRDefault="003B7BEA" w:rsidP="001E1F8D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8C894CB" w14:textId="0A5C2809" w:rsidR="00E92CE0" w:rsidRPr="00E92CE0" w:rsidRDefault="00E92CE0" w:rsidP="00E92CE0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E92CE0" w:rsidRPr="00E92CE0" w:rsidSect="009D10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DA0122"/>
    <w:multiLevelType w:val="hybridMultilevel"/>
    <w:tmpl w:val="D066908A"/>
    <w:lvl w:ilvl="0" w:tplc="B5A2920C">
      <w:start w:val="1"/>
      <w:numFmt w:val="lowerLetter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11DFD"/>
    <w:multiLevelType w:val="hybridMultilevel"/>
    <w:tmpl w:val="05DACB04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B27776"/>
    <w:multiLevelType w:val="hybridMultilevel"/>
    <w:tmpl w:val="BFE09DC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5967EE"/>
    <w:multiLevelType w:val="hybridMultilevel"/>
    <w:tmpl w:val="D066908A"/>
    <w:lvl w:ilvl="0" w:tplc="B5A2920C">
      <w:start w:val="1"/>
      <w:numFmt w:val="lowerLetter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doNotDisplayPageBoundaries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20E"/>
    <w:rsid w:val="0005746E"/>
    <w:rsid w:val="00076E84"/>
    <w:rsid w:val="000A71FA"/>
    <w:rsid w:val="000B2383"/>
    <w:rsid w:val="000B66BC"/>
    <w:rsid w:val="00102A86"/>
    <w:rsid w:val="001950A5"/>
    <w:rsid w:val="001E1F8D"/>
    <w:rsid w:val="00296D68"/>
    <w:rsid w:val="002E59EF"/>
    <w:rsid w:val="00376652"/>
    <w:rsid w:val="00393987"/>
    <w:rsid w:val="003A3BED"/>
    <w:rsid w:val="003B7BEA"/>
    <w:rsid w:val="003F5D98"/>
    <w:rsid w:val="004649DD"/>
    <w:rsid w:val="00490159"/>
    <w:rsid w:val="00541F93"/>
    <w:rsid w:val="006C637D"/>
    <w:rsid w:val="006E6B93"/>
    <w:rsid w:val="009D10E1"/>
    <w:rsid w:val="00AF2932"/>
    <w:rsid w:val="00B157F0"/>
    <w:rsid w:val="00B25E18"/>
    <w:rsid w:val="00B71216"/>
    <w:rsid w:val="00C454BF"/>
    <w:rsid w:val="00D3620E"/>
    <w:rsid w:val="00E11E5A"/>
    <w:rsid w:val="00E15F1A"/>
    <w:rsid w:val="00E92CE0"/>
    <w:rsid w:val="00EE10AF"/>
    <w:rsid w:val="00F01658"/>
    <w:rsid w:val="00F45902"/>
    <w:rsid w:val="00F747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115F47"/>
  <w15:docId w15:val="{B8B39723-7B9C-4701-8660-850FB9840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D10E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F74705"/>
    <w:pPr>
      <w:ind w:left="720"/>
      <w:contextualSpacing/>
    </w:p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C454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C454BF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C454B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454BF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454BF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454B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454BF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C454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454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1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02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71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21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44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974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9313255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6321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5765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93764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69807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43049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45748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0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61481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18962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812113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70641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758037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681806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474893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843775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968521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81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65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86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4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8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1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2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9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9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2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2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0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6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0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8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1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76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9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8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92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1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0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6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7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3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8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2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27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66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37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6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6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6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6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9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04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117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154198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274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2290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70438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373663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16595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15821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0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79081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91443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860620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85918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43724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448848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738948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847798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098873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36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65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0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88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21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556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4906458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1813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9066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1839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0135430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45662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84405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0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77543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48360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155103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402853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38133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79253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65503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525331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17966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9</Words>
  <Characters>3296</Characters>
  <Application>Microsoft Office Word</Application>
  <DocSecurity>0</DocSecurity>
  <Lines>27</Lines>
  <Paragraphs>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Gańczak</dc:creator>
  <cp:lastModifiedBy>Maria</cp:lastModifiedBy>
  <cp:revision>3</cp:revision>
  <dcterms:created xsi:type="dcterms:W3CDTF">2020-09-30T20:30:00Z</dcterms:created>
  <dcterms:modified xsi:type="dcterms:W3CDTF">2020-10-07T10:49:00Z</dcterms:modified>
</cp:coreProperties>
</file>